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0" w:type="auto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34"/>
        <w:gridCol w:w="1297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4F4E1"/>
            <w:tcMar>
              <w:top w:w="38" w:type="dxa"/>
              <w:left w:w="38" w:type="dxa"/>
              <w:bottom w:w="38" w:type="dxa"/>
              <w:right w:w="3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tivity(minutes per week)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4F4E1"/>
            <w:tcMar>
              <w:top w:w="38" w:type="dxa"/>
              <w:left w:w="38" w:type="dxa"/>
              <w:bottom w:w="38" w:type="dxa"/>
              <w:right w:w="3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core(per minutes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tcMar>
              <w:top w:w="38" w:type="dxa"/>
              <w:left w:w="38" w:type="dxa"/>
              <w:bottom w:w="38" w:type="dxa"/>
              <w:right w:w="3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Vigorous work-related activity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8.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tcMar>
              <w:top w:w="38" w:type="dxa"/>
              <w:left w:w="38" w:type="dxa"/>
              <w:bottom w:w="38" w:type="dxa"/>
              <w:right w:w="3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oderate work-related activity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tcMar>
              <w:top w:w="38" w:type="dxa"/>
              <w:left w:w="38" w:type="dxa"/>
              <w:bottom w:w="38" w:type="dxa"/>
              <w:right w:w="3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Walking or bicycling for transportation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tcMar>
              <w:top w:w="38" w:type="dxa"/>
              <w:left w:w="38" w:type="dxa"/>
              <w:bottom w:w="38" w:type="dxa"/>
              <w:right w:w="3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Vigorous leisure-time physical activity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8.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tcMar>
              <w:top w:w="38" w:type="dxa"/>
              <w:left w:w="38" w:type="dxa"/>
              <w:bottom w:w="38" w:type="dxa"/>
              <w:right w:w="3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oderate leisure-time physical activity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.0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 table 1: MET s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lang w:val="en-US" w:eastAsia="zh-CN" w:bidi="ar"/>
        </w:rPr>
        <w:t>coring table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 w:bidi="ar"/>
        </w:rPr>
        <w:t>, T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 w:bidi="ar"/>
        </w:rPr>
        <w:t>he total score is obtained by adding up the scores of each item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3NDU0MWUxNzFlZDhiNjZmZmFjYzQ4NDQ2ZjdiMzUifQ=="/>
  </w:docVars>
  <w:rsids>
    <w:rsidRoot w:val="52AF3502"/>
    <w:rsid w:val="52AF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3:01:00Z</dcterms:created>
  <dc:creator>陶禹澳</dc:creator>
  <cp:lastModifiedBy>陶禹澳</cp:lastModifiedBy>
  <dcterms:modified xsi:type="dcterms:W3CDTF">2024-01-08T03:0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948E421D5B74BA49839FF79171829A6_11</vt:lpwstr>
  </property>
</Properties>
</file>